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6BD3E" w14:textId="2A240601" w:rsidR="006D2DB6" w:rsidRPr="005C4FE9" w:rsidRDefault="006D2DB6" w:rsidP="006D2DB6">
      <w:pPr>
        <w:tabs>
          <w:tab w:val="left" w:pos="3631"/>
        </w:tabs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>S2</w:t>
      </w:r>
      <w:r w:rsidR="00322619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Table</w:t>
      </w:r>
      <w:r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. </w:t>
      </w:r>
      <w:r w:rsidRPr="005C4FE9">
        <w:rPr>
          <w:rFonts w:ascii="Times New Roman" w:hAnsi="Times New Roman" w:cs="Times New Roman"/>
          <w:b/>
          <w:i/>
          <w:sz w:val="24"/>
          <w:szCs w:val="24"/>
          <w:lang w:eastAsia="ja-JP"/>
        </w:rPr>
        <w:t xml:space="preserve">Labeobarbus </w:t>
      </w:r>
      <w:proofErr w:type="spellStart"/>
      <w:r w:rsidRPr="005C4FE9">
        <w:rPr>
          <w:rFonts w:ascii="Times New Roman" w:hAnsi="Times New Roman" w:cs="Times New Roman"/>
          <w:b/>
          <w:i/>
          <w:sz w:val="24"/>
          <w:szCs w:val="24"/>
          <w:lang w:eastAsia="ja-JP"/>
        </w:rPr>
        <w:t>intermidus</w:t>
      </w:r>
      <w:proofErr w:type="spellEnd"/>
      <w:r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TL (cm), BW (gm) and gut constituent (gm)</w:t>
      </w:r>
    </w:p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1433"/>
        <w:gridCol w:w="2551"/>
        <w:gridCol w:w="993"/>
        <w:gridCol w:w="1134"/>
        <w:gridCol w:w="1842"/>
      </w:tblGrid>
      <w:tr w:rsidR="006D2DB6" w:rsidRPr="00D66B18" w14:paraId="77E31B31" w14:textId="77777777" w:rsidTr="00D25DEB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80C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Sample no.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B7830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Fish spec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E82C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TL (c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B3B96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BW (gm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9C26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B18">
              <w:rPr>
                <w:rFonts w:ascii="Calibri" w:eastAsia="Times New Roman" w:hAnsi="Calibri" w:cs="Calibri"/>
                <w:color w:val="000000"/>
              </w:rPr>
              <w:t>Gut content (gm)</w:t>
            </w:r>
          </w:p>
        </w:tc>
      </w:tr>
      <w:tr w:rsidR="006D2DB6" w:rsidRPr="00D66B18" w14:paraId="18D1F69E" w14:textId="77777777" w:rsidTr="00D25DEB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0EB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CD02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C4F5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AED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6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4A2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30.85</w:t>
            </w:r>
          </w:p>
        </w:tc>
      </w:tr>
      <w:tr w:rsidR="006D2DB6" w:rsidRPr="00D66B18" w14:paraId="1441E7DC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B835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948E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FA7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13E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4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63B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18.31</w:t>
            </w:r>
          </w:p>
        </w:tc>
      </w:tr>
      <w:tr w:rsidR="006D2DB6" w:rsidRPr="00D66B18" w14:paraId="201B04CD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9E1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AB68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8BB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207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5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C8F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26.33</w:t>
            </w:r>
          </w:p>
        </w:tc>
      </w:tr>
      <w:tr w:rsidR="006D2DB6" w:rsidRPr="00D66B18" w14:paraId="777019A4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E81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90DB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DFBF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997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5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9C6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16.34</w:t>
            </w:r>
          </w:p>
        </w:tc>
      </w:tr>
      <w:tr w:rsidR="006D2DB6" w:rsidRPr="00D66B18" w14:paraId="78776E58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91B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7A3C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337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B2F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C487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91</w:t>
            </w:r>
          </w:p>
        </w:tc>
      </w:tr>
      <w:tr w:rsidR="006D2DB6" w:rsidRPr="00D66B18" w14:paraId="03AC0DB2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1730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5199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272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1BC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3B19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67</w:t>
            </w:r>
          </w:p>
        </w:tc>
      </w:tr>
      <w:tr w:rsidR="006D2DB6" w:rsidRPr="00D66B18" w14:paraId="0781FA98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107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DAC0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E2F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4186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8E1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68</w:t>
            </w:r>
          </w:p>
        </w:tc>
      </w:tr>
      <w:tr w:rsidR="006D2DB6" w:rsidRPr="00D66B18" w14:paraId="7FD1A1C6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5996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8418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53D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ADF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3D7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48</w:t>
            </w:r>
          </w:p>
        </w:tc>
      </w:tr>
      <w:tr w:rsidR="006D2DB6" w:rsidRPr="00D66B18" w14:paraId="4397108A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201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FED3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A58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848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6636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3</w:t>
            </w:r>
          </w:p>
        </w:tc>
      </w:tr>
      <w:tr w:rsidR="006D2DB6" w:rsidRPr="00D66B18" w14:paraId="07652DE4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5FB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CFCE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0F1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C05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6F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8</w:t>
            </w:r>
          </w:p>
        </w:tc>
      </w:tr>
      <w:tr w:rsidR="006D2DB6" w:rsidRPr="00D66B18" w14:paraId="7C00ED04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3F7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CEEA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A53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663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8A9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89</w:t>
            </w:r>
          </w:p>
        </w:tc>
      </w:tr>
      <w:tr w:rsidR="006D2DB6" w:rsidRPr="00D66B18" w14:paraId="3D9B956E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9FC6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495E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7E3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6FA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1126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79</w:t>
            </w:r>
          </w:p>
        </w:tc>
      </w:tr>
      <w:tr w:rsidR="006D2DB6" w:rsidRPr="00D66B18" w14:paraId="27AE57C4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6066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EED0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7F87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08F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3BB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67</w:t>
            </w:r>
          </w:p>
        </w:tc>
      </w:tr>
      <w:tr w:rsidR="006D2DB6" w:rsidRPr="00D66B18" w14:paraId="15E3C871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C415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3738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0DCE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3CA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BE1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4</w:t>
            </w:r>
          </w:p>
        </w:tc>
      </w:tr>
      <w:tr w:rsidR="006D2DB6" w:rsidRPr="00D66B18" w14:paraId="158EEB9E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57A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F815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1EB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FBB9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4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B17D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02</w:t>
            </w:r>
          </w:p>
        </w:tc>
      </w:tr>
      <w:tr w:rsidR="006D2DB6" w:rsidRPr="00D66B18" w14:paraId="02FCF3CF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D2C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2575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D03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EE1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4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1590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87</w:t>
            </w:r>
          </w:p>
        </w:tc>
      </w:tr>
      <w:tr w:rsidR="006D2DB6" w:rsidRPr="00D66B18" w14:paraId="7E0A68EC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EC0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4367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BC5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C52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6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37B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28</w:t>
            </w:r>
          </w:p>
        </w:tc>
      </w:tr>
      <w:tr w:rsidR="006D2DB6" w:rsidRPr="00D66B18" w14:paraId="760F4A1E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2DF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CC2B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886F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B2A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6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E66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24</w:t>
            </w:r>
          </w:p>
        </w:tc>
      </w:tr>
      <w:tr w:rsidR="006D2DB6" w:rsidRPr="00D66B18" w14:paraId="41593F7B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6A6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6428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269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B42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ACE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3</w:t>
            </w:r>
          </w:p>
        </w:tc>
      </w:tr>
      <w:tr w:rsidR="006D2DB6" w:rsidRPr="00D66B18" w14:paraId="1A6D8292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224F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F542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C68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3C46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4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46B5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76</w:t>
            </w:r>
          </w:p>
        </w:tc>
      </w:tr>
      <w:tr w:rsidR="006D2DB6" w:rsidRPr="00D66B18" w14:paraId="7AD2C101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D56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E3BA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349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F69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4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3E3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82</w:t>
            </w:r>
          </w:p>
        </w:tc>
      </w:tr>
      <w:tr w:rsidR="006D2DB6" w:rsidRPr="00D66B18" w14:paraId="5603DE72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3017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850C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FB07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E19A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4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DBA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91</w:t>
            </w:r>
          </w:p>
        </w:tc>
      </w:tr>
      <w:tr w:rsidR="006D2DB6" w:rsidRPr="00D66B18" w14:paraId="580B1B01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9A45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479E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70A9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CB66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F73F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5</w:t>
            </w:r>
          </w:p>
        </w:tc>
      </w:tr>
      <w:tr w:rsidR="006D2DB6" w:rsidRPr="00D66B18" w14:paraId="3E9B262F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DD97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B6BB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0BB6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0E8C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EAFF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3</w:t>
            </w:r>
          </w:p>
        </w:tc>
      </w:tr>
      <w:tr w:rsidR="006D2DB6" w:rsidRPr="00D66B18" w14:paraId="0AC14E7D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A22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A9A5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2117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5CD3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F2F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18</w:t>
            </w:r>
          </w:p>
        </w:tc>
      </w:tr>
      <w:tr w:rsidR="006D2DB6" w:rsidRPr="00D66B18" w14:paraId="3EC60BD9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CEB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9931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E9C7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769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966F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4</w:t>
            </w:r>
          </w:p>
        </w:tc>
      </w:tr>
      <w:tr w:rsidR="006D2DB6" w:rsidRPr="00D66B18" w14:paraId="0F609ABF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506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980B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DE45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FC11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13E2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46</w:t>
            </w:r>
          </w:p>
        </w:tc>
      </w:tr>
      <w:tr w:rsidR="006D2DB6" w:rsidRPr="00D66B18" w14:paraId="60115521" w14:textId="77777777" w:rsidTr="00D25DEB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D5C78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D66B1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11B38" w14:textId="77777777" w:rsidR="006D2DB6" w:rsidRPr="00CD592C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2060"/>
              </w:rPr>
            </w:pPr>
            <w:r w:rsidRPr="00CD592C">
              <w:rPr>
                <w:rFonts w:ascii="Calibri" w:eastAsia="Times New Roman" w:hAnsi="Calibri" w:cs="Calibri"/>
                <w:i/>
                <w:color w:val="002060"/>
              </w:rPr>
              <w:t xml:space="preserve">Labeobarbus </w:t>
            </w:r>
            <w:proofErr w:type="spellStart"/>
            <w:r w:rsidRPr="00CD592C">
              <w:rPr>
                <w:rFonts w:ascii="Calibri" w:eastAsia="Times New Roman" w:hAnsi="Calibri" w:cs="Calibri"/>
                <w:i/>
                <w:color w:val="002060"/>
              </w:rPr>
              <w:t>intermid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E12F4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9EBC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7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735B" w14:textId="77777777" w:rsidR="006D2DB6" w:rsidRPr="00D66B18" w:rsidRDefault="006D2DB6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D66B18">
              <w:rPr>
                <w:rFonts w:ascii="Calibri" w:eastAsia="Times New Roman" w:hAnsi="Calibri" w:cs="Calibri"/>
                <w:color w:val="002060"/>
              </w:rPr>
              <w:t>38</w:t>
            </w:r>
          </w:p>
        </w:tc>
      </w:tr>
    </w:tbl>
    <w:p w14:paraId="0E028552" w14:textId="77777777" w:rsidR="006D2DB6" w:rsidRDefault="006D2DB6" w:rsidP="006D2DB6"/>
    <w:p w14:paraId="3C63AD2F" w14:textId="77777777" w:rsidR="006D2DB6" w:rsidRDefault="006D2DB6" w:rsidP="006D2DB6"/>
    <w:p w14:paraId="784C168A" w14:textId="77777777" w:rsidR="006D2DB6" w:rsidRDefault="006D2DB6" w:rsidP="006D2DB6"/>
    <w:p w14:paraId="00367038" w14:textId="77777777" w:rsidR="006D2DB6" w:rsidRDefault="006D2DB6" w:rsidP="006D2DB6"/>
    <w:p w14:paraId="7BF31463" w14:textId="77777777" w:rsidR="006D2DB6" w:rsidRDefault="006D2DB6" w:rsidP="006D2DB6"/>
    <w:p w14:paraId="4681F8C0" w14:textId="77777777" w:rsidR="006D2DB6" w:rsidRDefault="006D2DB6" w:rsidP="006D2DB6"/>
    <w:p w14:paraId="7D25A2DD" w14:textId="77777777" w:rsidR="006D2DB6" w:rsidRDefault="006D2DB6" w:rsidP="006D2DB6"/>
    <w:sectPr w:rsidR="006D2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DB6"/>
    <w:rsid w:val="000642A1"/>
    <w:rsid w:val="00322619"/>
    <w:rsid w:val="003A14C8"/>
    <w:rsid w:val="00501758"/>
    <w:rsid w:val="006D2DB6"/>
    <w:rsid w:val="00796623"/>
    <w:rsid w:val="007C0640"/>
    <w:rsid w:val="007F1CC1"/>
    <w:rsid w:val="00976A9F"/>
    <w:rsid w:val="009921C8"/>
    <w:rsid w:val="009E1E73"/>
    <w:rsid w:val="00A76501"/>
    <w:rsid w:val="00B2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B766C"/>
  <w15:chartTrackingRefBased/>
  <w15:docId w15:val="{A6693F39-6622-4370-9181-9741DF664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DB6"/>
    <w:pPr>
      <w:spacing w:after="200" w:line="276" w:lineRule="auto"/>
    </w:pPr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DB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DB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DB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DB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DB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DB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DB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DB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DB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D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D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D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D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D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D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D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D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D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D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D2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DB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D2D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DB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D2D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DB6"/>
    <w:pPr>
      <w:spacing w:after="160" w:line="259" w:lineRule="auto"/>
      <w:ind w:left="720"/>
      <w:contextualSpacing/>
    </w:pPr>
    <w:rPr>
      <w:rFonts w:eastAsiaTheme="minorHAns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6D2D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D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D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D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uba tesso</dc:creator>
  <cp:keywords/>
  <dc:description/>
  <cp:lastModifiedBy>tujuba tesso</cp:lastModifiedBy>
  <cp:revision>4</cp:revision>
  <dcterms:created xsi:type="dcterms:W3CDTF">2025-02-13T21:07:00Z</dcterms:created>
  <dcterms:modified xsi:type="dcterms:W3CDTF">2025-02-13T21:11:00Z</dcterms:modified>
</cp:coreProperties>
</file>